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1 Baseline characteristics of study patients stratified by gender</w:t>
      </w:r>
    </w:p>
    <w:tbl>
      <w:tblPr>
        <w:tblStyle w:val="5"/>
        <w:tblpPr w:leftFromText="180" w:rightFromText="180" w:vertAnchor="text" w:horzAnchor="page" w:tblpX="1497" w:tblpY="316"/>
        <w:tblOverlap w:val="never"/>
        <w:tblW w:w="9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38"/>
        <w:gridCol w:w="1728"/>
        <w:gridCol w:w="1720"/>
        <w:gridCol w:w="1720"/>
        <w:gridCol w:w="10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" w:hRule="atLeast"/>
        </w:trPr>
        <w:tc>
          <w:tcPr>
            <w:tcW w:w="2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bookmarkStart w:id="0" w:name="OLE_LINK9" w:colFirst="1" w:colLast="1"/>
            <w:bookmarkStart w:id="1" w:name="OLE_LINK10" w:colFirst="0" w:colLast="4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Characteristic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Total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n=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36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)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bookmarkStart w:id="2" w:name="OLE_LINK15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Women</w:t>
            </w:r>
            <w:bookmarkEnd w:id="2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(n=28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)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Man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n=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)</w:t>
            </w:r>
          </w:p>
        </w:tc>
        <w:tc>
          <w:tcPr>
            <w:tcW w:w="10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tcBorders>
              <w:top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Age (years old)</w:t>
            </w:r>
          </w:p>
        </w:tc>
        <w:tc>
          <w:tcPr>
            <w:tcW w:w="1728" w:type="dxa"/>
            <w:tcBorders>
              <w:top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bookmarkStart w:id="3" w:name="OLE_LINK11"/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6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.2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6.09</w:t>
            </w:r>
            <w:bookmarkEnd w:id="3"/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6.7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5.62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.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82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7.60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SBP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 xml:space="preserve"> (mmHg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2.0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5.2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2.3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5.2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0.8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5.39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DBP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 xml:space="preserve"> (mmHg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5.7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0.64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5.86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0.4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5.1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1.4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MBP (mmHg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78.6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0.43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78.8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0.36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78.0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0.69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Heart rate (beats/minute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1.4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7.0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1.5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7.29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0.8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6.45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Respiratory rate (beats/minute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.0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1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.21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1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0.4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3.91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Temperature (°C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6.8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0.4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6.8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4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6.86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0.47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bookmarkStart w:id="4" w:name="OLE_LINK5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SPO2</w:t>
            </w:r>
            <w:bookmarkEnd w:id="4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 xml:space="preserve">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6.9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.3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6.91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.4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7.0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.84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Comorbidities, n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Diabetes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 xml:space="preserve"> 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.1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7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 xml:space="preserve"> 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3.7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2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 xml:space="preserve"> 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.9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Hypertension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57 (42.66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4 (40.3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43 (50.6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myocardial infarction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1 (30.16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0 (31.8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 (24.7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congestive heart failure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2 (57.61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61 (56.9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51 (60.0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Chronic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pulmonary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disease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99 (26.9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2 (29.0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7 (20.0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Malignant cancer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55 (14.95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9 (13.8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6 (18.8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Renal disease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58 (15.76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43 (15.2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5 (17.6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Laboratory parameters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</w:rPr>
              <w:t>nion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</w:rPr>
              <w:t>gap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mEq/L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7.6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41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5.72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06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6.4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43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BUN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(mg/d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3.8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4.64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2.06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5.56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 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1.2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23.18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bookmarkStart w:id="5" w:name="OLE_LINK1"/>
            <w:r>
              <w:rPr>
                <w:rFonts w:hint="eastAsia" w:ascii="Times New Roman" w:hAnsi="Times New Roman" w:eastAsia="Arial Unicode MS" w:cs="Arial Unicode MS"/>
                <w:b/>
                <w:bCs/>
                <w:color w:val="000000"/>
                <w:u w:color="000000"/>
                <w:lang w:val="en-US" w:eastAsia="zh-CN"/>
              </w:rPr>
              <w:t>&lt;0.001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</w:pPr>
            <w:bookmarkStart w:id="6" w:name="OLE_LINK3"/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icarbonate</w:t>
            </w:r>
            <w:bookmarkEnd w:id="6"/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 xml:space="preserve"> (mmol/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0.8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1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2.1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5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.4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8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 xml:space="preserve">Creatinine 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>(mg/d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1.96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1.9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.1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.04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.5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.84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b/>
                <w:bCs/>
                <w:color w:val="000000"/>
                <w:u w:color="000000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</w:rPr>
              <w:t>Chloride (mmol/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103.83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6.66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103.72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6.6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102.33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6.7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ascii="Times New Roman" w:hAnsi="Times New Roman" w:eastAsia="Arial Unicode MS" w:cs="Arial Unicode MS"/>
                <w:color w:val="000000"/>
                <w:u w:color="000000"/>
              </w:rPr>
            </w:pPr>
            <w:bookmarkStart w:id="7" w:name="OLE_LINK4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Glucose</w:t>
            </w:r>
            <w:bookmarkEnd w:id="7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(mg/d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88.89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94.74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71.85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70.6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03.25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109.05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  <w:t xml:space="preserve">calcium 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.36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1.19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.15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1.11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8.20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0.6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Hematocrit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2.70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6.3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2.79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6.1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2.40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7.0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0.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Hemoglobin (g/d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0.69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2.1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0.71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2.06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0.60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2.44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WBC (10</w:t>
            </w: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/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3.8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7.74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3.74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7.6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4.11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8.16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Platelet (109/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40.37±139.90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46.61±144.6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219.58±121.25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Potassium </w:t>
            </w:r>
            <w:bookmarkStart w:id="8" w:name="OLE_LINK7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(mmol/L)</w:t>
            </w:r>
            <w:bookmarkEnd w:id="8"/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4.20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63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4.11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5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u w:color="000000"/>
                <w:lang w:val="en-US" w:eastAsia="zh-CN"/>
              </w:rPr>
              <w:t>4.48</w:t>
            </w:r>
            <w:r>
              <w:rPr>
                <w:rFonts w:ascii="Times New Roman" w:hAnsi="Times New Roman" w:eastAsia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75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b/>
                <w:bCs/>
                <w:color w:val="000000"/>
                <w:u w:color="00000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PT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5.91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8.13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5.5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7.62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6.91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9.59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Sodium (mmol/L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38.1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2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38.3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01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37.53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97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Renal replacement therapy, n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18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.8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12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2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.10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bookmarkStart w:id="9" w:name="OLE_LINK6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norepinephrine</w:t>
            </w:r>
            <w:bookmarkEnd w:id="9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, n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147 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(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39.9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13 (39.90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4 (40.00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Scoring systems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bookmarkStart w:id="10" w:name="OLE_LINK12"/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SOFA</w:t>
            </w:r>
            <w:bookmarkEnd w:id="10"/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98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00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bookmarkStart w:id="11" w:name="OLE_LINK2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.02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bookmarkEnd w:id="11"/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4.07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5.82±3.81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bookmarkStart w:id="12" w:name="OLE_LINK13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0.</w:t>
            </w:r>
            <w:bookmarkEnd w:id="12"/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ICU LOS, days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5.82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.75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89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.96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5.57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6,00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HOS</w:t>
            </w:r>
            <w:r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 xml:space="preserve"> LOS (days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7.75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7.91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7.67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8.28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宋体" w:cs="Arial Unicode MS"/>
                <w:color w:val="000000"/>
                <w:kern w:val="2"/>
                <w:sz w:val="21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8.86</w:t>
            </w:r>
            <w:r>
              <w:rPr>
                <w:rFonts w:ascii="Times New Roman" w:hAnsi="Times New Roman" w:eastAsia="Arial Unicode MS" w:cs="Arial Unicode MS"/>
                <w:color w:val="000000"/>
                <w:u w:color="000000"/>
              </w:rPr>
              <w:t>±</w:t>
            </w:r>
            <w:r>
              <w:rPr>
                <w:rFonts w:hint="eastAsia" w:ascii="Times New Roman" w:hAnsi="Times New Roman" w:eastAsia="宋体" w:cs="Arial Unicode MS"/>
                <w:color w:val="000000"/>
                <w:u w:color="000000"/>
                <w:lang w:val="en-US" w:eastAsia="zh-CN"/>
              </w:rPr>
              <w:t>16.68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9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HOS mortality, n (%)</w:t>
            </w:r>
          </w:p>
        </w:tc>
        <w:tc>
          <w:tcPr>
            <w:tcW w:w="17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48 (13.04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32 (11.31%)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bottom"/>
              <w:rPr>
                <w:rFonts w:hint="default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u w:color="000000"/>
                <w:lang w:val="en-US" w:eastAsia="zh-CN"/>
              </w:rPr>
              <w:t>16 (18.82%%)</w:t>
            </w:r>
          </w:p>
        </w:tc>
        <w:tc>
          <w:tcPr>
            <w:tcW w:w="1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exact"/>
              <w:rPr>
                <w:rFonts w:hint="default" w:ascii="Times New Roman" w:hAnsi="Times New Roman" w:eastAsia="Arial Unicode MS"/>
                <w:color w:val="000000"/>
                <w:u w:color="000000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u w:color="000000"/>
                <w:lang w:val="en-US" w:eastAsia="zh-CN"/>
              </w:rPr>
              <w:t>0.105</w:t>
            </w:r>
          </w:p>
        </w:tc>
      </w:tr>
      <w:bookmarkEnd w:id="0"/>
      <w:bookmarkEnd w:id="1"/>
    </w:tbl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</w:pP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SBP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systolic blood pressure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DBP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diastolic blood pressure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MBP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mean blood pressure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SPO2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pulse oximetry derived oxygen saturation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BUN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blood urea nitrogen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</w:t>
      </w:r>
      <w:bookmarkStart w:id="13" w:name="OLE_LINK14"/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>PT: prothrombin time</w:t>
      </w:r>
      <w:bookmarkEnd w:id="13"/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WBC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white blood cell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SOFA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sequential organ failure assessment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APSII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acute physiology score II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ICU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: </w:t>
      </w:r>
      <w:r>
        <w:rPr>
          <w:rFonts w:hint="default" w:ascii="Times New Roman" w:hAnsi="Times New Roman" w:eastAsia="Arial Unicode MS" w:cs="Arial Unicode MS"/>
          <w:color w:val="000000"/>
          <w:u w:color="000000"/>
          <w:lang w:val="en-US" w:eastAsia="zh-CN"/>
        </w:rPr>
        <w:t>intensive care unit</w:t>
      </w:r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 xml:space="preserve">; HOS: hospital; LOS: </w:t>
      </w:r>
      <w:bookmarkStart w:id="14" w:name="OLE_LINK8"/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>length of stay</w:t>
      </w:r>
      <w:bookmarkEnd w:id="14"/>
      <w:r>
        <w:rPr>
          <w:rFonts w:hint="eastAsia" w:ascii="Times New Roman" w:hAnsi="Times New Roman" w:eastAsia="Arial Unicode MS" w:cs="Arial Unicode MS"/>
          <w:color w:val="000000"/>
          <w:u w:color="000000"/>
          <w:lang w:val="en-US" w:eastAsia="zh-CN"/>
        </w:rPr>
        <w:t>.</w:t>
      </w:r>
    </w:p>
    <w:p>
      <w:bookmarkStart w:id="15" w:name="_GoBack"/>
      <w:bookmarkEnd w:id="1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jYjY5YzU4ZTBlODEzMmM5ODQ0ZjMxNzY5NzQzY2QifQ=="/>
  </w:docVars>
  <w:rsids>
    <w:rsidRoot w:val="74EF277F"/>
    <w:rsid w:val="17177A7F"/>
    <w:rsid w:val="44442CB7"/>
    <w:rsid w:val="4F826B1E"/>
    <w:rsid w:val="74E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customStyle="1" w:styleId="5">
    <w:name w:val="Table 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eastAsia="Arial Unicode M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4</Words>
  <Characters>2227</Characters>
  <Lines>0</Lines>
  <Paragraphs>0</Paragraphs>
  <TotalTime>7</TotalTime>
  <ScaleCrop>false</ScaleCrop>
  <LinksUpToDate>false</LinksUpToDate>
  <CharactersWithSpaces>236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3:15:00Z</dcterms:created>
  <dc:creator>种瓜得豆</dc:creator>
  <cp:lastModifiedBy>种瓜得豆</cp:lastModifiedBy>
  <dcterms:modified xsi:type="dcterms:W3CDTF">2022-10-18T06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43A3BD061C84B70ABC9E11E8E2CC1D0</vt:lpwstr>
  </property>
</Properties>
</file>